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F48" w:rsidRDefault="00FE5F48" w:rsidP="00FE5F4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2. </w:t>
      </w:r>
      <w:r w:rsidRPr="00F21E85">
        <w:rPr>
          <w:rFonts w:ascii="Times New Roman" w:hAnsi="Times New Roman"/>
          <w:sz w:val="24"/>
          <w:szCs w:val="24"/>
          <w:lang w:val="en-US"/>
        </w:rPr>
        <w:t>Supplementary Metadata</w:t>
      </w:r>
      <w:r>
        <w:rPr>
          <w:rFonts w:ascii="Times New Roman" w:hAnsi="Times New Roman"/>
          <w:sz w:val="24"/>
          <w:szCs w:val="24"/>
          <w:lang w:val="en-US"/>
        </w:rPr>
        <w:t xml:space="preserve"> for specimens of </w:t>
      </w:r>
      <w:proofErr w:type="spellStart"/>
      <w:r w:rsidRPr="00A15D1B">
        <w:rPr>
          <w:rFonts w:ascii="Times New Roman" w:hAnsi="Times New Roman"/>
          <w:i/>
          <w:sz w:val="24"/>
          <w:szCs w:val="24"/>
          <w:lang w:val="en-US"/>
        </w:rPr>
        <w:t>Ammodytes</w:t>
      </w:r>
      <w:proofErr w:type="spellEnd"/>
      <w:r w:rsidRPr="00A15D1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A15D1B">
        <w:rPr>
          <w:rFonts w:ascii="Times New Roman" w:hAnsi="Times New Roman"/>
          <w:i/>
          <w:sz w:val="24"/>
          <w:szCs w:val="24"/>
          <w:lang w:val="en-US"/>
        </w:rPr>
        <w:t>tobianu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sed for morphological analyses only</w:t>
      </w:r>
      <w:r w:rsidRPr="00F21E8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169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1160"/>
        <w:gridCol w:w="928"/>
        <w:gridCol w:w="959"/>
        <w:gridCol w:w="2304"/>
        <w:gridCol w:w="537"/>
        <w:gridCol w:w="811"/>
        <w:gridCol w:w="941"/>
        <w:gridCol w:w="576"/>
      </w:tblGrid>
      <w:tr w:rsidR="00FE5F48" w:rsidRPr="00077BC1" w:rsidTr="00E9371C">
        <w:trPr>
          <w:cantSplit/>
        </w:trPr>
        <w:tc>
          <w:tcPr>
            <w:tcW w:w="5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141425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14142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useum ID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141425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Collection Date</w:t>
            </w:r>
          </w:p>
        </w:tc>
        <w:tc>
          <w:tcPr>
            <w:tcW w:w="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Latitude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ongitude</w:t>
            </w:r>
            <w:proofErr w:type="spellEnd"/>
          </w:p>
        </w:tc>
        <w:tc>
          <w:tcPr>
            <w:tcW w:w="12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Exac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Side</w:t>
            </w:r>
          </w:p>
        </w:tc>
        <w:tc>
          <w:tcPr>
            <w:tcW w:w="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Depth</w:t>
            </w:r>
            <w:proofErr w:type="spellEnd"/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E5F48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Vessel</w:t>
            </w:r>
            <w:proofErr w:type="spellEnd"/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E5F48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Trawl Type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E5F48" w:rsidRDefault="00FE5F48" w:rsidP="00E9371C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Site Code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7-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10.2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7.945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31.272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,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10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7-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10.2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7.945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31.272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,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10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7-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10.2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7.945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31.272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,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10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7-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10.2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7.945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31.272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,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10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7-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10.2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7.945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31.272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,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10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8-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8.07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2.970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29.675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07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4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8-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8.07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2.970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29.675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07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4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8-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8.07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2.970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29.675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07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4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8-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8.07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2.970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29.675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07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49</w:t>
            </w:r>
          </w:p>
        </w:tc>
      </w:tr>
      <w:tr w:rsidR="00FE5F48" w:rsidRPr="00077BC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8-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8.07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22.970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29.675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</w:pPr>
            <w:r w:rsidRPr="00947E5C">
              <w:rPr>
                <w:rFonts w:ascii="Arial" w:hAnsi="Arial" w:cs="Arial"/>
                <w:sz w:val="14"/>
                <w:szCs w:val="14"/>
              </w:rPr>
              <w:t xml:space="preserve">Baltic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Sea</w:t>
            </w:r>
            <w:proofErr w:type="spellEnd"/>
            <w:r w:rsidRPr="00947E5C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947E5C">
              <w:rPr>
                <w:rFonts w:ascii="Arial" w:hAnsi="Arial" w:cs="Arial"/>
                <w:sz w:val="14"/>
                <w:szCs w:val="14"/>
              </w:rPr>
              <w:t>Oderbank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OB07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49</w:t>
            </w:r>
          </w:p>
        </w:tc>
      </w:tr>
      <w:tr w:rsidR="00FE5F48" w:rsidRPr="008E681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9-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.10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03.451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06.516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8E6811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Baltic Sea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Usedom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c</w:t>
            </w:r>
            <w:r w:rsidRPr="008E6811">
              <w:rPr>
                <w:rFonts w:ascii="Arial" w:hAnsi="Arial" w:cs="Arial"/>
                <w:sz w:val="14"/>
                <w:szCs w:val="14"/>
                <w:lang w:val="en-US"/>
              </w:rPr>
              <w:t>oastal water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,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KG18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64</w:t>
            </w:r>
          </w:p>
        </w:tc>
      </w:tr>
      <w:tr w:rsidR="00FE5F48" w:rsidRPr="008E6811" w:rsidTr="00E9371C">
        <w:trPr>
          <w:cantSplit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9-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.10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03.451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06.516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C374BC" w:rsidRDefault="00FE5F48" w:rsidP="00E9371C">
            <w:pPr>
              <w:jc w:val="center"/>
              <w:rPr>
                <w:lang w:val="en-US"/>
              </w:rPr>
            </w:pPr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Baltic Sea, </w:t>
            </w:r>
            <w:proofErr w:type="spellStart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>Usedom</w:t>
            </w:r>
            <w:proofErr w:type="spellEnd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 coastal water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,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KG18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64</w:t>
            </w:r>
          </w:p>
        </w:tc>
      </w:tr>
      <w:tr w:rsidR="00FE5F48" w:rsidRPr="008E6811" w:rsidTr="00E9371C">
        <w:trPr>
          <w:cantSplit/>
          <w:trHeight w:val="1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lastRenderedPageBreak/>
              <w:t>ZMH 26099-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.10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03.451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06.516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C374BC" w:rsidRDefault="00FE5F48" w:rsidP="00E9371C">
            <w:pPr>
              <w:jc w:val="center"/>
              <w:rPr>
                <w:lang w:val="en-US"/>
              </w:rPr>
            </w:pPr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Baltic Sea, </w:t>
            </w:r>
            <w:proofErr w:type="spellStart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>Usedom</w:t>
            </w:r>
            <w:proofErr w:type="spellEnd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 coastal water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,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KG18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64</w:t>
            </w:r>
          </w:p>
        </w:tc>
      </w:tr>
      <w:tr w:rsidR="00FE5F48" w:rsidRPr="008E6811" w:rsidTr="00E9371C">
        <w:trPr>
          <w:cantSplit/>
          <w:trHeight w:val="1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9-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.10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03.451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06.516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Pr="00C374BC" w:rsidRDefault="00FE5F48" w:rsidP="00E9371C">
            <w:pPr>
              <w:jc w:val="center"/>
              <w:rPr>
                <w:lang w:val="en-US"/>
              </w:rPr>
            </w:pPr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Baltic Sea, </w:t>
            </w:r>
            <w:proofErr w:type="spellStart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>Usedom</w:t>
            </w:r>
            <w:proofErr w:type="spellEnd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 coastal water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,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KG18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64</w:t>
            </w:r>
          </w:p>
        </w:tc>
      </w:tr>
      <w:tr w:rsidR="00FE5F48" w:rsidRPr="008E6811" w:rsidTr="00E9371C">
        <w:trPr>
          <w:cantSplit/>
          <w:trHeight w:val="1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5B5934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</w:pPr>
            <w:r w:rsidRPr="005B5934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de-DE"/>
              </w:rPr>
              <w:t>ZMH 26099-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077BC1" w:rsidRDefault="00FE5F48" w:rsidP="00E9371C">
            <w:pPr>
              <w:spacing w:after="0" w:line="60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.10.2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°03.451´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° 06.516´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Pr="00C374BC" w:rsidRDefault="00FE5F48" w:rsidP="00E9371C">
            <w:pPr>
              <w:jc w:val="center"/>
              <w:rPr>
                <w:lang w:val="en-US"/>
              </w:rPr>
            </w:pPr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Baltic Sea, </w:t>
            </w:r>
            <w:proofErr w:type="spellStart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>Usedom</w:t>
            </w:r>
            <w:proofErr w:type="spellEnd"/>
            <w:r w:rsidRPr="006E2870">
              <w:rPr>
                <w:rFonts w:ascii="Arial" w:hAnsi="Arial" w:cs="Arial"/>
                <w:sz w:val="14"/>
                <w:szCs w:val="14"/>
                <w:lang w:val="en-US"/>
              </w:rPr>
              <w:t xml:space="preserve"> coastal water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,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</w:pPr>
            <w:proofErr w:type="spellStart"/>
            <w:r w:rsidRPr="00393839">
              <w:rPr>
                <w:rFonts w:ascii="Arial" w:hAnsi="Arial" w:cs="Arial"/>
                <w:sz w:val="14"/>
                <w:szCs w:val="14"/>
              </w:rPr>
              <w:t>Strelasu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opper Traw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5F48" w:rsidRDefault="00FE5F48" w:rsidP="00E9371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tation KG18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au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64</w:t>
            </w:r>
          </w:p>
        </w:tc>
      </w:tr>
    </w:tbl>
    <w:p w:rsidR="00FE5F48" w:rsidRDefault="00FE5F48" w:rsidP="00FE5F4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E5F48" w:rsidRDefault="00FE5F48" w:rsidP="00FE5F4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E5F48" w:rsidRDefault="00FE5F48" w:rsidP="00FE5F4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D3258" w:rsidRDefault="002D3258">
      <w:bookmarkStart w:id="0" w:name="_GoBack"/>
      <w:bookmarkEnd w:id="0"/>
    </w:p>
    <w:sectPr w:rsidR="002D3258" w:rsidSect="0003370F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430"/>
      <w:gridCol w:w="1858"/>
    </w:tblGrid>
    <w:tr w:rsidR="00102462">
      <w:trPr>
        <w:trHeight w:val="727"/>
      </w:trPr>
      <w:tc>
        <w:tcPr>
          <w:tcW w:w="4000" w:type="pct"/>
          <w:tcBorders>
            <w:right w:val="triple" w:sz="4" w:space="0" w:color="4F81BD" w:themeColor="accent1"/>
          </w:tcBorders>
        </w:tcPr>
        <w:p w:rsidR="00102462" w:rsidRDefault="00FE5F48">
          <w:pPr>
            <w:tabs>
              <w:tab w:val="left" w:pos="620"/>
              <w:tab w:val="center" w:pos="4320"/>
            </w:tabs>
            <w:jc w:val="right"/>
            <w:rPr>
              <w:rFonts w:asciiTheme="majorHAnsi" w:eastAsiaTheme="majorEastAsia" w:hAnsiTheme="majorHAnsi" w:cstheme="majorBidi"/>
              <w:sz w:val="20"/>
              <w:szCs w:val="20"/>
            </w:rPr>
          </w:pPr>
        </w:p>
      </w:tc>
      <w:tc>
        <w:tcPr>
          <w:tcW w:w="1000" w:type="pct"/>
          <w:tcBorders>
            <w:left w:val="triple" w:sz="4" w:space="0" w:color="4F81BD" w:themeColor="accent1"/>
          </w:tcBorders>
        </w:tcPr>
        <w:p w:rsidR="00102462" w:rsidRDefault="00FE5F48">
          <w:pPr>
            <w:tabs>
              <w:tab w:val="left" w:pos="1490"/>
            </w:tabs>
            <w:rPr>
              <w:rFonts w:asciiTheme="majorHAnsi" w:hAnsiTheme="majorHAnsi"/>
              <w:sz w:val="28"/>
              <w:szCs w:val="28"/>
            </w:rPr>
          </w:pPr>
          <w:r>
            <w:fldChar w:fldCharType="begin"/>
          </w:r>
          <w:r>
            <w:instrText xml:space="preserve"> PAGE    \* MERGEFORMAT </w:instrText>
          </w:r>
          <w:r>
            <w:fldChar w:fldCharType="separate"/>
          </w:r>
          <w:r>
            <w:rPr>
              <w:noProof/>
            </w:rPr>
            <w:t>1</w:t>
          </w:r>
          <w:r>
            <w:rPr>
              <w:noProof/>
            </w:rPr>
            <w:fldChar w:fldCharType="end"/>
          </w:r>
        </w:p>
      </w:tc>
    </w:tr>
  </w:tbl>
  <w:p w:rsidR="00102462" w:rsidRDefault="00FE5F48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48"/>
    <w:rsid w:val="002D3258"/>
    <w:rsid w:val="00FE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5F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FE5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E5F48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FE5F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5F4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FE5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E5F48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FE5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Thiel</dc:creator>
  <cp:lastModifiedBy>Ralf Thiel</cp:lastModifiedBy>
  <cp:revision>1</cp:revision>
  <dcterms:created xsi:type="dcterms:W3CDTF">2016-04-15T10:52:00Z</dcterms:created>
  <dcterms:modified xsi:type="dcterms:W3CDTF">2016-04-15T10:53:00Z</dcterms:modified>
</cp:coreProperties>
</file>